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1CC99" w14:textId="386167FE" w:rsidR="00C9079A" w:rsidRPr="0072355D" w:rsidRDefault="00C9079A" w:rsidP="0013326E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/>
          <w:bCs/>
        </w:rPr>
        <w:t>Supplementary Table 1:</w:t>
      </w:r>
      <w:r w:rsidRPr="0072355D">
        <w:rPr>
          <w:rFonts w:ascii="Times New Roman" w:hAnsi="Times New Roman" w:cs="Times New Roman"/>
        </w:rPr>
        <w:t xml:space="preserve"> MM-SES-CD modifiers an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5"/>
        <w:gridCol w:w="1982"/>
        <w:gridCol w:w="1134"/>
        <w:gridCol w:w="1559"/>
        <w:gridCol w:w="1559"/>
      </w:tblGrid>
      <w:tr w:rsidR="00C9079A" w:rsidRPr="0072355D" w14:paraId="74648257" w14:textId="77777777" w:rsidTr="00C9079A">
        <w:tc>
          <w:tcPr>
            <w:tcW w:w="1271" w:type="dxa"/>
          </w:tcPr>
          <w:p w14:paraId="3D4C5B21" w14:textId="4AA25995" w:rsidR="00C9079A" w:rsidRPr="0072355D" w:rsidRDefault="00C9079A" w:rsidP="00C9079A">
            <w:pPr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1845" w:type="dxa"/>
          </w:tcPr>
          <w:p w14:paraId="3550DD74" w14:textId="625DA334" w:rsidR="00C9079A" w:rsidRPr="0072355D" w:rsidRDefault="00C9079A" w:rsidP="00C9079A">
            <w:pPr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Baseline SES-CD Parameter</w:t>
            </w:r>
          </w:p>
        </w:tc>
        <w:tc>
          <w:tcPr>
            <w:tcW w:w="1982" w:type="dxa"/>
          </w:tcPr>
          <w:p w14:paraId="7A4C6F9F" w14:textId="4A4BC200" w:rsidR="00C9079A" w:rsidRPr="0072355D" w:rsidRDefault="00C9079A" w:rsidP="00C9079A">
            <w:pPr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134" w:type="dxa"/>
          </w:tcPr>
          <w:p w14:paraId="616327B6" w14:textId="2C7C99F8" w:rsidR="00C9079A" w:rsidRPr="0072355D" w:rsidRDefault="00C9079A" w:rsidP="00C9079A">
            <w:pPr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SES-CD Score</w:t>
            </w:r>
          </w:p>
        </w:tc>
        <w:tc>
          <w:tcPr>
            <w:tcW w:w="1559" w:type="dxa"/>
          </w:tcPr>
          <w:p w14:paraId="33F7622F" w14:textId="242220D7" w:rsidR="00C9079A" w:rsidRPr="0072355D" w:rsidRDefault="00C9079A" w:rsidP="00C9079A">
            <w:pPr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Multiplier</w:t>
            </w:r>
          </w:p>
        </w:tc>
        <w:tc>
          <w:tcPr>
            <w:tcW w:w="1559" w:type="dxa"/>
          </w:tcPr>
          <w:p w14:paraId="347E8296" w14:textId="39EB9012" w:rsidR="00C9079A" w:rsidRPr="0072355D" w:rsidRDefault="00C9079A" w:rsidP="00C9079A">
            <w:pPr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C9079A" w:rsidRPr="0072355D" w14:paraId="5C9C877E" w14:textId="77777777" w:rsidTr="00C9079A">
        <w:tc>
          <w:tcPr>
            <w:tcW w:w="1271" w:type="dxa"/>
          </w:tcPr>
          <w:p w14:paraId="4EE9393E" w14:textId="193562D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egment</w:t>
            </w:r>
          </w:p>
        </w:tc>
        <w:tc>
          <w:tcPr>
            <w:tcW w:w="1845" w:type="dxa"/>
          </w:tcPr>
          <w:p w14:paraId="6445E041" w14:textId="322B848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umber of segments with ulcerations</w:t>
            </w:r>
          </w:p>
        </w:tc>
        <w:tc>
          <w:tcPr>
            <w:tcW w:w="1982" w:type="dxa"/>
          </w:tcPr>
          <w:p w14:paraId="1C40458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CEC41D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7D42418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6D96D8D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  <w:p w14:paraId="3700685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67B90A8F" w14:textId="4A7D2A7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0D6EDD6" w14:textId="5F121F9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14:paraId="106EF513" w14:textId="71F01B8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4</w:t>
            </w:r>
          </w:p>
        </w:tc>
        <w:tc>
          <w:tcPr>
            <w:tcW w:w="1559" w:type="dxa"/>
          </w:tcPr>
          <w:p w14:paraId="38DC7B3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853BC0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0A7160D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8</w:t>
            </w:r>
          </w:p>
          <w:p w14:paraId="0E6A149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2</w:t>
            </w:r>
          </w:p>
          <w:p w14:paraId="3E2940B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6</w:t>
            </w:r>
          </w:p>
          <w:p w14:paraId="0BBC9493" w14:textId="74B22CF9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0</w:t>
            </w:r>
          </w:p>
        </w:tc>
      </w:tr>
      <w:tr w:rsidR="00C9079A" w:rsidRPr="0072355D" w14:paraId="72EB2B64" w14:textId="77777777" w:rsidTr="00C9079A">
        <w:tc>
          <w:tcPr>
            <w:tcW w:w="1271" w:type="dxa"/>
          </w:tcPr>
          <w:p w14:paraId="7C06E089" w14:textId="3C1B28A1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845" w:type="dxa"/>
          </w:tcPr>
          <w:p w14:paraId="2EE0D9F6" w14:textId="30919C9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ulcerations</w:t>
            </w:r>
          </w:p>
        </w:tc>
        <w:tc>
          <w:tcPr>
            <w:tcW w:w="1982" w:type="dxa"/>
          </w:tcPr>
          <w:p w14:paraId="34D6079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42ACFCAD" w14:textId="414D615F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mall</w:t>
            </w:r>
          </w:p>
          <w:p w14:paraId="7712456D" w14:textId="7B48059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edium</w:t>
            </w:r>
          </w:p>
          <w:p w14:paraId="03168551" w14:textId="6CB7D57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Large </w:t>
            </w:r>
          </w:p>
        </w:tc>
        <w:tc>
          <w:tcPr>
            <w:tcW w:w="1134" w:type="dxa"/>
          </w:tcPr>
          <w:p w14:paraId="527B005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91A3BE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328CFFF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12052AD4" w14:textId="1622B00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B48B58C" w14:textId="2C486FA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24E34BF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9CD1A2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014252B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F69A4FB" w14:textId="454D0D1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03DF437F" w14:textId="77777777" w:rsidTr="00C9079A">
        <w:tc>
          <w:tcPr>
            <w:tcW w:w="1271" w:type="dxa"/>
          </w:tcPr>
          <w:p w14:paraId="42EC7EF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05D05381" w14:textId="72C6AEB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Extent of ulcerations</w:t>
            </w:r>
          </w:p>
        </w:tc>
        <w:tc>
          <w:tcPr>
            <w:tcW w:w="1982" w:type="dxa"/>
          </w:tcPr>
          <w:p w14:paraId="21111F3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27B5726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10%</w:t>
            </w:r>
          </w:p>
          <w:p w14:paraId="30EE4D3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0-30%</w:t>
            </w:r>
          </w:p>
          <w:p w14:paraId="24203A0E" w14:textId="04D02DB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30%</w:t>
            </w:r>
          </w:p>
        </w:tc>
        <w:tc>
          <w:tcPr>
            <w:tcW w:w="1134" w:type="dxa"/>
          </w:tcPr>
          <w:p w14:paraId="637F58F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74324A9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65990C6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035FFBCA" w14:textId="27621139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44B198D" w14:textId="2C88C4E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3</w:t>
            </w:r>
          </w:p>
        </w:tc>
        <w:tc>
          <w:tcPr>
            <w:tcW w:w="1559" w:type="dxa"/>
          </w:tcPr>
          <w:p w14:paraId="1233794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1645DB3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  <w:p w14:paraId="6407024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  <w:p w14:paraId="201FED4C" w14:textId="5C32D36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9</w:t>
            </w:r>
          </w:p>
        </w:tc>
      </w:tr>
      <w:tr w:rsidR="00C9079A" w:rsidRPr="0072355D" w14:paraId="0CF1DC4C" w14:textId="77777777" w:rsidTr="00C9079A">
        <w:tc>
          <w:tcPr>
            <w:tcW w:w="1271" w:type="dxa"/>
          </w:tcPr>
          <w:p w14:paraId="272D0C2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0638ADD5" w14:textId="21A687B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Affected surface</w:t>
            </w:r>
          </w:p>
        </w:tc>
        <w:tc>
          <w:tcPr>
            <w:tcW w:w="1982" w:type="dxa"/>
          </w:tcPr>
          <w:p w14:paraId="616C0B5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2A96BC4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50%</w:t>
            </w:r>
          </w:p>
          <w:p w14:paraId="672CA9E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0-75%</w:t>
            </w:r>
          </w:p>
          <w:p w14:paraId="4771808C" w14:textId="7476AAB9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1134" w:type="dxa"/>
          </w:tcPr>
          <w:p w14:paraId="240DD29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1E4D991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239AF04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685D4F3A" w14:textId="328A0B4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EB55223" w14:textId="1B2EED8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5</w:t>
            </w:r>
          </w:p>
        </w:tc>
        <w:tc>
          <w:tcPr>
            <w:tcW w:w="1559" w:type="dxa"/>
          </w:tcPr>
          <w:p w14:paraId="7000652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7471E6C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</w:t>
            </w:r>
          </w:p>
          <w:p w14:paraId="3D5A25F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0</w:t>
            </w:r>
          </w:p>
          <w:p w14:paraId="6D1D0265" w14:textId="74D6FCE1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5</w:t>
            </w:r>
          </w:p>
        </w:tc>
      </w:tr>
      <w:tr w:rsidR="00C9079A" w:rsidRPr="0072355D" w14:paraId="4F094FF6" w14:textId="77777777" w:rsidTr="00C9079A">
        <w:tc>
          <w:tcPr>
            <w:tcW w:w="1271" w:type="dxa"/>
          </w:tcPr>
          <w:p w14:paraId="359D0FF9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657A9E6B" w14:textId="4AA4277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strictures</w:t>
            </w:r>
          </w:p>
        </w:tc>
        <w:tc>
          <w:tcPr>
            <w:tcW w:w="1982" w:type="dxa"/>
          </w:tcPr>
          <w:p w14:paraId="1B0A87B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66BAA31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ingle, passable</w:t>
            </w:r>
          </w:p>
          <w:p w14:paraId="5B303EC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ultiple, passable</w:t>
            </w:r>
          </w:p>
          <w:p w14:paraId="2C1C5C58" w14:textId="10A9DD2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-passable</w:t>
            </w:r>
          </w:p>
        </w:tc>
        <w:tc>
          <w:tcPr>
            <w:tcW w:w="1134" w:type="dxa"/>
          </w:tcPr>
          <w:p w14:paraId="48F29B9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CD0FD1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4DE8291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70F5DE8" w14:textId="273FCAE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03926121" w14:textId="3574FAF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4</w:t>
            </w:r>
          </w:p>
        </w:tc>
        <w:tc>
          <w:tcPr>
            <w:tcW w:w="1559" w:type="dxa"/>
          </w:tcPr>
          <w:p w14:paraId="77FC71B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DC3E4D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2CAFAD4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8</w:t>
            </w:r>
          </w:p>
          <w:p w14:paraId="21A4EC48" w14:textId="143A984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2</w:t>
            </w:r>
          </w:p>
        </w:tc>
      </w:tr>
      <w:tr w:rsidR="00C9079A" w:rsidRPr="0072355D" w14:paraId="51BA30C7" w14:textId="77777777" w:rsidTr="00C9079A">
        <w:tc>
          <w:tcPr>
            <w:tcW w:w="1271" w:type="dxa"/>
          </w:tcPr>
          <w:p w14:paraId="334D66FC" w14:textId="79D5D72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ight Colon</w:t>
            </w:r>
          </w:p>
        </w:tc>
        <w:tc>
          <w:tcPr>
            <w:tcW w:w="1845" w:type="dxa"/>
          </w:tcPr>
          <w:p w14:paraId="3B74AA7D" w14:textId="41765A7F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ulcerations</w:t>
            </w:r>
          </w:p>
        </w:tc>
        <w:tc>
          <w:tcPr>
            <w:tcW w:w="1982" w:type="dxa"/>
          </w:tcPr>
          <w:p w14:paraId="747A811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1AB7501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mall</w:t>
            </w:r>
          </w:p>
          <w:p w14:paraId="058811D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edium</w:t>
            </w:r>
          </w:p>
          <w:p w14:paraId="05BD4831" w14:textId="50223C2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Large </w:t>
            </w:r>
          </w:p>
        </w:tc>
        <w:tc>
          <w:tcPr>
            <w:tcW w:w="1134" w:type="dxa"/>
          </w:tcPr>
          <w:p w14:paraId="4C69869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75D4F7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21BD237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49873DEB" w14:textId="7006C41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45F2A19" w14:textId="0045C1A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3</w:t>
            </w:r>
          </w:p>
        </w:tc>
        <w:tc>
          <w:tcPr>
            <w:tcW w:w="1559" w:type="dxa"/>
          </w:tcPr>
          <w:p w14:paraId="1F9D9D6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4A6EF87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  <w:p w14:paraId="1D2E41A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  <w:p w14:paraId="31DEF718" w14:textId="3023A5E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9</w:t>
            </w:r>
          </w:p>
        </w:tc>
      </w:tr>
      <w:tr w:rsidR="00C9079A" w:rsidRPr="0072355D" w14:paraId="4C6716D4" w14:textId="77777777" w:rsidTr="00C9079A">
        <w:tc>
          <w:tcPr>
            <w:tcW w:w="1271" w:type="dxa"/>
          </w:tcPr>
          <w:p w14:paraId="6EEE330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4329AE73" w14:textId="4E9E0FE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Extent of ulcerations</w:t>
            </w:r>
          </w:p>
        </w:tc>
        <w:tc>
          <w:tcPr>
            <w:tcW w:w="1982" w:type="dxa"/>
          </w:tcPr>
          <w:p w14:paraId="20D517D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2A01584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10%</w:t>
            </w:r>
          </w:p>
          <w:p w14:paraId="10A51B6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0-30%</w:t>
            </w:r>
          </w:p>
          <w:p w14:paraId="3116501D" w14:textId="2917FB75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30%</w:t>
            </w:r>
          </w:p>
        </w:tc>
        <w:tc>
          <w:tcPr>
            <w:tcW w:w="1134" w:type="dxa"/>
          </w:tcPr>
          <w:p w14:paraId="1816793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1351849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5CF1722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400C3650" w14:textId="35B5F10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F8C635F" w14:textId="42BF04F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2</w:t>
            </w:r>
          </w:p>
        </w:tc>
        <w:tc>
          <w:tcPr>
            <w:tcW w:w="1559" w:type="dxa"/>
          </w:tcPr>
          <w:p w14:paraId="151D05C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4CF7847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2CFA6FA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37CCF1DA" w14:textId="5FCB3D1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</w:tc>
      </w:tr>
      <w:tr w:rsidR="00C9079A" w:rsidRPr="0072355D" w14:paraId="2CCBA815" w14:textId="77777777" w:rsidTr="00C9079A">
        <w:tc>
          <w:tcPr>
            <w:tcW w:w="1271" w:type="dxa"/>
          </w:tcPr>
          <w:p w14:paraId="34561FF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6716241E" w14:textId="1FEC7AB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Affected surface</w:t>
            </w:r>
          </w:p>
        </w:tc>
        <w:tc>
          <w:tcPr>
            <w:tcW w:w="1982" w:type="dxa"/>
          </w:tcPr>
          <w:p w14:paraId="4E2CFB99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2EBD081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50%</w:t>
            </w:r>
          </w:p>
          <w:p w14:paraId="24ECC06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0-75%</w:t>
            </w:r>
          </w:p>
          <w:p w14:paraId="577492BA" w14:textId="299D61D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1134" w:type="dxa"/>
          </w:tcPr>
          <w:p w14:paraId="15C05B9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F857BF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0EF114E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2E2DBEC4" w14:textId="51BBFD3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BFC2CD6" w14:textId="7325D02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5B7BABA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757113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0412491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0450DA19" w14:textId="1012FE3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6A9A91E2" w14:textId="77777777" w:rsidTr="00C9079A">
        <w:tc>
          <w:tcPr>
            <w:tcW w:w="1271" w:type="dxa"/>
          </w:tcPr>
          <w:p w14:paraId="6B3E51C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50D55C26" w14:textId="33EF221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strictures</w:t>
            </w:r>
          </w:p>
        </w:tc>
        <w:tc>
          <w:tcPr>
            <w:tcW w:w="1982" w:type="dxa"/>
          </w:tcPr>
          <w:p w14:paraId="77FCB6A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34F7479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ingle, passable</w:t>
            </w:r>
          </w:p>
          <w:p w14:paraId="0D82EEB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ultiple, passable</w:t>
            </w:r>
          </w:p>
          <w:p w14:paraId="243CF1A7" w14:textId="730D6B93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-passable</w:t>
            </w:r>
          </w:p>
        </w:tc>
        <w:tc>
          <w:tcPr>
            <w:tcW w:w="1134" w:type="dxa"/>
          </w:tcPr>
          <w:p w14:paraId="64E4D8F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A64719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3A66A35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10F50F5" w14:textId="0E95399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3A1B72C" w14:textId="68204B2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1220FF4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8CC325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69564A6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7DFCE999" w14:textId="41EADC85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58F0881F" w14:textId="77777777" w:rsidTr="00C9079A">
        <w:tc>
          <w:tcPr>
            <w:tcW w:w="1271" w:type="dxa"/>
          </w:tcPr>
          <w:p w14:paraId="509DBC31" w14:textId="06073ED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Transverse colon </w:t>
            </w:r>
          </w:p>
        </w:tc>
        <w:tc>
          <w:tcPr>
            <w:tcW w:w="1845" w:type="dxa"/>
          </w:tcPr>
          <w:p w14:paraId="4E4986EE" w14:textId="2F50EC7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ulcerations</w:t>
            </w:r>
          </w:p>
        </w:tc>
        <w:tc>
          <w:tcPr>
            <w:tcW w:w="1982" w:type="dxa"/>
          </w:tcPr>
          <w:p w14:paraId="4E8D068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1340F6D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mall</w:t>
            </w:r>
          </w:p>
          <w:p w14:paraId="3E4B332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edium</w:t>
            </w:r>
          </w:p>
          <w:p w14:paraId="75CA3E36" w14:textId="65F577B1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Large </w:t>
            </w:r>
          </w:p>
        </w:tc>
        <w:tc>
          <w:tcPr>
            <w:tcW w:w="1134" w:type="dxa"/>
          </w:tcPr>
          <w:p w14:paraId="14FDA11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1189B8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08139D8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6AC19114" w14:textId="738E235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EE7A906" w14:textId="4AC85E5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55453A5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1FB7C099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1146273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384C0F37" w14:textId="4B5C057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71223857" w14:textId="77777777" w:rsidTr="00C9079A">
        <w:tc>
          <w:tcPr>
            <w:tcW w:w="1271" w:type="dxa"/>
          </w:tcPr>
          <w:p w14:paraId="32890CC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4EBAEA48" w14:textId="7819AB1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Extent of ulcerations</w:t>
            </w:r>
          </w:p>
        </w:tc>
        <w:tc>
          <w:tcPr>
            <w:tcW w:w="1982" w:type="dxa"/>
          </w:tcPr>
          <w:p w14:paraId="0BC57AB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3201343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10%</w:t>
            </w:r>
          </w:p>
          <w:p w14:paraId="733D003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0-30%</w:t>
            </w:r>
          </w:p>
          <w:p w14:paraId="73BA9F66" w14:textId="063F115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30%</w:t>
            </w:r>
          </w:p>
        </w:tc>
        <w:tc>
          <w:tcPr>
            <w:tcW w:w="1134" w:type="dxa"/>
          </w:tcPr>
          <w:p w14:paraId="3C88B66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3C99289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47076FC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98204B0" w14:textId="03590A1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BFABEDC" w14:textId="309C4AC5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2E46F3B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72FF672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4B25103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0D78DF7B" w14:textId="67EB1D83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37BBC40C" w14:textId="77777777" w:rsidTr="00C9079A">
        <w:tc>
          <w:tcPr>
            <w:tcW w:w="1271" w:type="dxa"/>
          </w:tcPr>
          <w:p w14:paraId="5E9AA96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6E60F807" w14:textId="3FA9C101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Affected surface</w:t>
            </w:r>
          </w:p>
        </w:tc>
        <w:tc>
          <w:tcPr>
            <w:tcW w:w="1982" w:type="dxa"/>
          </w:tcPr>
          <w:p w14:paraId="6E5E09B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28A7C73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50%</w:t>
            </w:r>
          </w:p>
          <w:p w14:paraId="4791534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0-75%</w:t>
            </w:r>
          </w:p>
          <w:p w14:paraId="1918262C" w14:textId="2D34B8A4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1134" w:type="dxa"/>
          </w:tcPr>
          <w:p w14:paraId="5A9C29F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403DAE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12F0A8E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4E7D22C0" w14:textId="358C847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1AB0581" w14:textId="042464C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193CC9F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4C1CEF3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0D1296D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08FEF2F8" w14:textId="1D32230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58A59456" w14:textId="77777777" w:rsidTr="00C9079A">
        <w:tc>
          <w:tcPr>
            <w:tcW w:w="1271" w:type="dxa"/>
          </w:tcPr>
          <w:p w14:paraId="3408101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345DF695" w14:textId="5A89254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strictures</w:t>
            </w:r>
          </w:p>
        </w:tc>
        <w:tc>
          <w:tcPr>
            <w:tcW w:w="1982" w:type="dxa"/>
          </w:tcPr>
          <w:p w14:paraId="5A69072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0A44AA5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ingle, passable</w:t>
            </w:r>
          </w:p>
          <w:p w14:paraId="07472AB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ultiple, passable</w:t>
            </w:r>
          </w:p>
          <w:p w14:paraId="13C97CC3" w14:textId="503E6BE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-passable</w:t>
            </w:r>
          </w:p>
        </w:tc>
        <w:tc>
          <w:tcPr>
            <w:tcW w:w="1134" w:type="dxa"/>
          </w:tcPr>
          <w:p w14:paraId="05BF147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E815AB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1381385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33C3F505" w14:textId="5F5BBEC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7F9B92C9" w14:textId="5DB3536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0E80334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73B195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6148A29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0E5B1E49" w14:textId="3A92F963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3780098E" w14:textId="77777777" w:rsidTr="00C9079A">
        <w:tc>
          <w:tcPr>
            <w:tcW w:w="1271" w:type="dxa"/>
          </w:tcPr>
          <w:p w14:paraId="499357CC" w14:textId="08FA2E99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Left Colon</w:t>
            </w:r>
          </w:p>
        </w:tc>
        <w:tc>
          <w:tcPr>
            <w:tcW w:w="1845" w:type="dxa"/>
          </w:tcPr>
          <w:p w14:paraId="349C0347" w14:textId="792F3B1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ulcerations</w:t>
            </w:r>
          </w:p>
        </w:tc>
        <w:tc>
          <w:tcPr>
            <w:tcW w:w="1982" w:type="dxa"/>
          </w:tcPr>
          <w:p w14:paraId="23F9C72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405A043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mall</w:t>
            </w:r>
          </w:p>
          <w:p w14:paraId="585FFAF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edium</w:t>
            </w:r>
          </w:p>
          <w:p w14:paraId="60369049" w14:textId="752C62F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Large </w:t>
            </w:r>
          </w:p>
        </w:tc>
        <w:tc>
          <w:tcPr>
            <w:tcW w:w="1134" w:type="dxa"/>
          </w:tcPr>
          <w:p w14:paraId="42DCD01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2C286EC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262DBEE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284A2407" w14:textId="44006C45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F54DC69" w14:textId="5F46653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3</w:t>
            </w:r>
          </w:p>
        </w:tc>
        <w:tc>
          <w:tcPr>
            <w:tcW w:w="1559" w:type="dxa"/>
          </w:tcPr>
          <w:p w14:paraId="2AA4BF4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D4ABC4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  <w:p w14:paraId="0726574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  <w:p w14:paraId="35988701" w14:textId="64EDE91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9</w:t>
            </w:r>
          </w:p>
        </w:tc>
      </w:tr>
      <w:tr w:rsidR="00C9079A" w:rsidRPr="0072355D" w14:paraId="69668467" w14:textId="77777777" w:rsidTr="00C9079A">
        <w:tc>
          <w:tcPr>
            <w:tcW w:w="1271" w:type="dxa"/>
          </w:tcPr>
          <w:p w14:paraId="73AE7D7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080F1EB6" w14:textId="16143C6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Extent of ulcerations</w:t>
            </w:r>
          </w:p>
        </w:tc>
        <w:tc>
          <w:tcPr>
            <w:tcW w:w="1982" w:type="dxa"/>
          </w:tcPr>
          <w:p w14:paraId="215EDAF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4F04215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10%</w:t>
            </w:r>
          </w:p>
          <w:p w14:paraId="6C808D2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0-30%</w:t>
            </w:r>
          </w:p>
          <w:p w14:paraId="4719EAAF" w14:textId="1AB3FCF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30%</w:t>
            </w:r>
          </w:p>
        </w:tc>
        <w:tc>
          <w:tcPr>
            <w:tcW w:w="1134" w:type="dxa"/>
          </w:tcPr>
          <w:p w14:paraId="05FD5E7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41CB11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3BC1FD3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484D08C0" w14:textId="1C1B321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E558B09" w14:textId="5A5D8EC5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2</w:t>
            </w:r>
          </w:p>
        </w:tc>
        <w:tc>
          <w:tcPr>
            <w:tcW w:w="1559" w:type="dxa"/>
          </w:tcPr>
          <w:p w14:paraId="523B036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CFEF04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1B545D1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42C3B794" w14:textId="0E83DC8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</w:tc>
      </w:tr>
      <w:tr w:rsidR="00C9079A" w:rsidRPr="0072355D" w14:paraId="1BF241A1" w14:textId="77777777" w:rsidTr="00C9079A">
        <w:tc>
          <w:tcPr>
            <w:tcW w:w="1271" w:type="dxa"/>
          </w:tcPr>
          <w:p w14:paraId="690A1FD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4475666F" w14:textId="73B0D29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Affected surface</w:t>
            </w:r>
          </w:p>
        </w:tc>
        <w:tc>
          <w:tcPr>
            <w:tcW w:w="1982" w:type="dxa"/>
          </w:tcPr>
          <w:p w14:paraId="618C65C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6229DC5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50%</w:t>
            </w:r>
          </w:p>
          <w:p w14:paraId="7AF7976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0-75%</w:t>
            </w:r>
          </w:p>
          <w:p w14:paraId="66E7818B" w14:textId="077920E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1134" w:type="dxa"/>
          </w:tcPr>
          <w:p w14:paraId="4CF095A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44A965E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31B6568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A61ADCD" w14:textId="3B21970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7055786C" w14:textId="12AC1DFF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70077E6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6A89FDA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4AD5CD3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19F9B71B" w14:textId="072E51A9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3E4CA0D9" w14:textId="77777777" w:rsidTr="00C9079A">
        <w:tc>
          <w:tcPr>
            <w:tcW w:w="1271" w:type="dxa"/>
          </w:tcPr>
          <w:p w14:paraId="4F8B937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38A4D5DB" w14:textId="16FF66F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strictures</w:t>
            </w:r>
          </w:p>
        </w:tc>
        <w:tc>
          <w:tcPr>
            <w:tcW w:w="1982" w:type="dxa"/>
          </w:tcPr>
          <w:p w14:paraId="5F1E99E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340404C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ingle, passable</w:t>
            </w:r>
          </w:p>
          <w:p w14:paraId="1937D41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ultiple, passable</w:t>
            </w:r>
          </w:p>
          <w:p w14:paraId="26AD110C" w14:textId="0DCFED4B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-passable</w:t>
            </w:r>
          </w:p>
        </w:tc>
        <w:tc>
          <w:tcPr>
            <w:tcW w:w="1134" w:type="dxa"/>
          </w:tcPr>
          <w:p w14:paraId="7CCF0A8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2DD46E7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499E510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873AEB5" w14:textId="5996465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9023C2E" w14:textId="1314ABB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2</w:t>
            </w:r>
          </w:p>
        </w:tc>
        <w:tc>
          <w:tcPr>
            <w:tcW w:w="1559" w:type="dxa"/>
          </w:tcPr>
          <w:p w14:paraId="3E2EA1D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1E02A46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666A806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15CB962B" w14:textId="1ECBC51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</w:tc>
      </w:tr>
      <w:tr w:rsidR="00C9079A" w:rsidRPr="0072355D" w14:paraId="47A4D5BD" w14:textId="77777777" w:rsidTr="00C9079A">
        <w:tc>
          <w:tcPr>
            <w:tcW w:w="1271" w:type="dxa"/>
          </w:tcPr>
          <w:p w14:paraId="300C4933" w14:textId="7F2DACC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845" w:type="dxa"/>
          </w:tcPr>
          <w:p w14:paraId="6260F461" w14:textId="39B36EE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ulcerations</w:t>
            </w:r>
          </w:p>
        </w:tc>
        <w:tc>
          <w:tcPr>
            <w:tcW w:w="1982" w:type="dxa"/>
          </w:tcPr>
          <w:p w14:paraId="33B2616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5D4F327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mall</w:t>
            </w:r>
          </w:p>
          <w:p w14:paraId="4250B43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edium</w:t>
            </w:r>
          </w:p>
          <w:p w14:paraId="3C8C18B0" w14:textId="2D1F3EEF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Large </w:t>
            </w:r>
          </w:p>
        </w:tc>
        <w:tc>
          <w:tcPr>
            <w:tcW w:w="1134" w:type="dxa"/>
          </w:tcPr>
          <w:p w14:paraId="22BE283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7418EA0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7AD786B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659BDD8B" w14:textId="3957980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78F13E2" w14:textId="706F5ED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3</w:t>
            </w:r>
          </w:p>
        </w:tc>
        <w:tc>
          <w:tcPr>
            <w:tcW w:w="1559" w:type="dxa"/>
          </w:tcPr>
          <w:p w14:paraId="316A550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574BDB4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  <w:p w14:paraId="142843C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  <w:p w14:paraId="36FA9EA4" w14:textId="67BD1556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9</w:t>
            </w:r>
          </w:p>
        </w:tc>
      </w:tr>
      <w:tr w:rsidR="00C9079A" w:rsidRPr="0072355D" w14:paraId="167B8B96" w14:textId="77777777" w:rsidTr="00C9079A">
        <w:tc>
          <w:tcPr>
            <w:tcW w:w="1271" w:type="dxa"/>
          </w:tcPr>
          <w:p w14:paraId="65B5E61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0E4832E2" w14:textId="7B9731D4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Extent of ulcerations</w:t>
            </w:r>
          </w:p>
        </w:tc>
        <w:tc>
          <w:tcPr>
            <w:tcW w:w="1982" w:type="dxa"/>
          </w:tcPr>
          <w:p w14:paraId="725F816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54F55D0F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10%</w:t>
            </w:r>
          </w:p>
          <w:p w14:paraId="63FFEB4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0-30%</w:t>
            </w:r>
          </w:p>
          <w:p w14:paraId="02D4C2A0" w14:textId="6BF1F30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30%</w:t>
            </w:r>
          </w:p>
        </w:tc>
        <w:tc>
          <w:tcPr>
            <w:tcW w:w="1134" w:type="dxa"/>
          </w:tcPr>
          <w:p w14:paraId="3C057DD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39BA0F7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31EFA743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373B2248" w14:textId="51F0922D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729EF9CD" w14:textId="5C139BD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1</w:t>
            </w:r>
          </w:p>
        </w:tc>
        <w:tc>
          <w:tcPr>
            <w:tcW w:w="1559" w:type="dxa"/>
          </w:tcPr>
          <w:p w14:paraId="31BB0DF2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7012BC13" w14:textId="6C21CB4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19C629D4" w14:textId="5B3C0FB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57E20F8D" w14:textId="00A33B2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</w:tr>
      <w:tr w:rsidR="00C9079A" w:rsidRPr="0072355D" w14:paraId="4D6E11F0" w14:textId="77777777" w:rsidTr="00C9079A">
        <w:tc>
          <w:tcPr>
            <w:tcW w:w="1271" w:type="dxa"/>
          </w:tcPr>
          <w:p w14:paraId="20AA64E0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43EC9747" w14:textId="39BC799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Affected surface</w:t>
            </w:r>
          </w:p>
        </w:tc>
        <w:tc>
          <w:tcPr>
            <w:tcW w:w="1982" w:type="dxa"/>
          </w:tcPr>
          <w:p w14:paraId="0E927F9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%</w:t>
            </w:r>
          </w:p>
          <w:p w14:paraId="25365C04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50%</w:t>
            </w:r>
          </w:p>
          <w:p w14:paraId="3174BED9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50-75%</w:t>
            </w:r>
          </w:p>
          <w:p w14:paraId="66745795" w14:textId="66CA69EA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1134" w:type="dxa"/>
          </w:tcPr>
          <w:p w14:paraId="7E4E231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16A5884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6769813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1850D256" w14:textId="558F76D2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FA1F399" w14:textId="0F61B244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0.5</w:t>
            </w:r>
          </w:p>
        </w:tc>
        <w:tc>
          <w:tcPr>
            <w:tcW w:w="1559" w:type="dxa"/>
          </w:tcPr>
          <w:p w14:paraId="585932FC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41912A1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5</w:t>
            </w:r>
          </w:p>
          <w:p w14:paraId="147FCEEE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330B23ED" w14:textId="112138E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5</w:t>
            </w:r>
          </w:p>
        </w:tc>
      </w:tr>
      <w:tr w:rsidR="00C9079A" w:rsidRPr="0072355D" w14:paraId="173F07BE" w14:textId="77777777" w:rsidTr="00C9079A">
        <w:tc>
          <w:tcPr>
            <w:tcW w:w="1271" w:type="dxa"/>
          </w:tcPr>
          <w:p w14:paraId="7642BA46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14:paraId="78F10F7B" w14:textId="2FB7780F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esence of strictures</w:t>
            </w:r>
          </w:p>
        </w:tc>
        <w:tc>
          <w:tcPr>
            <w:tcW w:w="1982" w:type="dxa"/>
          </w:tcPr>
          <w:p w14:paraId="2C85A381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e</w:t>
            </w:r>
          </w:p>
          <w:p w14:paraId="1DDE4D5A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ingle, passable</w:t>
            </w:r>
          </w:p>
          <w:p w14:paraId="744A461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ultiple, passable</w:t>
            </w:r>
          </w:p>
          <w:p w14:paraId="52EBCBDB" w14:textId="606FDCBC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Non-passable</w:t>
            </w:r>
          </w:p>
        </w:tc>
        <w:tc>
          <w:tcPr>
            <w:tcW w:w="1134" w:type="dxa"/>
          </w:tcPr>
          <w:p w14:paraId="3E740638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041F57B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</w:t>
            </w:r>
          </w:p>
          <w:p w14:paraId="41755C0D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3AF8793C" w14:textId="4E5944A0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94FC31E" w14:textId="583598E8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x 2</w:t>
            </w:r>
          </w:p>
        </w:tc>
        <w:tc>
          <w:tcPr>
            <w:tcW w:w="1559" w:type="dxa"/>
          </w:tcPr>
          <w:p w14:paraId="1B37F285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</w:t>
            </w:r>
          </w:p>
          <w:p w14:paraId="4C5FA3EB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2</w:t>
            </w:r>
          </w:p>
          <w:p w14:paraId="0C2052C7" w14:textId="77777777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4</w:t>
            </w:r>
          </w:p>
          <w:p w14:paraId="33FD4B50" w14:textId="4F145F0E" w:rsidR="00C9079A" w:rsidRPr="0072355D" w:rsidRDefault="00C9079A" w:rsidP="00C9079A">
            <w:pPr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6</w:t>
            </w:r>
          </w:p>
        </w:tc>
      </w:tr>
    </w:tbl>
    <w:p w14:paraId="2F62C15A" w14:textId="77777777" w:rsidR="00C9079A" w:rsidRPr="0072355D" w:rsidRDefault="00C9079A" w:rsidP="001332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3406AE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11650E" w14:textId="017AC3C0" w:rsidR="0013326E" w:rsidRPr="0072355D" w:rsidRDefault="0013326E" w:rsidP="0013326E">
      <w:pPr>
        <w:spacing w:line="480" w:lineRule="auto"/>
        <w:rPr>
          <w:rFonts w:ascii="Times New Roman" w:hAnsi="Times New Roman" w:cs="Times New Roman"/>
          <w:b/>
          <w:bCs/>
        </w:rPr>
      </w:pPr>
      <w:r w:rsidRPr="0072355D">
        <w:rPr>
          <w:rFonts w:ascii="Times New Roman" w:hAnsi="Times New Roman" w:cs="Times New Roman"/>
          <w:b/>
          <w:bCs/>
        </w:rPr>
        <w:t xml:space="preserve">Supplementary Table </w:t>
      </w:r>
      <w:r w:rsidR="00E81FEB">
        <w:rPr>
          <w:rFonts w:ascii="Times New Roman" w:hAnsi="Times New Roman" w:cs="Times New Roman"/>
          <w:b/>
          <w:bCs/>
        </w:rPr>
        <w:t>2</w:t>
      </w:r>
      <w:r w:rsidRPr="0072355D">
        <w:rPr>
          <w:rFonts w:ascii="Times New Roman" w:hAnsi="Times New Roman" w:cs="Times New Roman"/>
          <w:b/>
          <w:bCs/>
        </w:rPr>
        <w:t xml:space="preserve"> - </w:t>
      </w:r>
      <w:r w:rsidRPr="0072355D">
        <w:rPr>
          <w:rFonts w:ascii="Times New Roman" w:hAnsi="Times New Roman" w:cs="Times New Roman"/>
        </w:rPr>
        <w:t>Univariate analysis of baseline variables and association with one-year endoscopic healing (MM-SES-CD &lt; 22.5)</w:t>
      </w:r>
      <w:r w:rsidRPr="0072355D">
        <w:rPr>
          <w:rFonts w:ascii="Times New Roman" w:hAnsi="Times New Roman" w:cs="Times New Roman"/>
          <w:b/>
          <w:bCs/>
        </w:rPr>
        <w:t xml:space="preserve"> </w:t>
      </w:r>
    </w:p>
    <w:p w14:paraId="205EB4B6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350"/>
        <w:gridCol w:w="2340"/>
        <w:gridCol w:w="1795"/>
      </w:tblGrid>
      <w:tr w:rsidR="0013326E" w:rsidRPr="0072355D" w14:paraId="2A19F9C2" w14:textId="77777777" w:rsidTr="00C025DD">
        <w:tc>
          <w:tcPr>
            <w:tcW w:w="3865" w:type="dxa"/>
          </w:tcPr>
          <w:p w14:paraId="6C476FE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B9BC25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340" w:type="dxa"/>
          </w:tcPr>
          <w:p w14:paraId="717B2EB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95" w:type="dxa"/>
          </w:tcPr>
          <w:p w14:paraId="1DBB00CA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- value</w:t>
            </w:r>
          </w:p>
        </w:tc>
      </w:tr>
      <w:tr w:rsidR="0013326E" w:rsidRPr="0072355D" w14:paraId="3464544C" w14:textId="77777777" w:rsidTr="00C025DD">
        <w:tc>
          <w:tcPr>
            <w:tcW w:w="9350" w:type="dxa"/>
            <w:gridSpan w:val="4"/>
          </w:tcPr>
          <w:p w14:paraId="418F600B" w14:textId="77777777" w:rsidR="0013326E" w:rsidRPr="0072355D" w:rsidRDefault="0013326E" w:rsidP="00C025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</w:tr>
      <w:tr w:rsidR="0013326E" w:rsidRPr="0072355D" w14:paraId="009F5647" w14:textId="77777777" w:rsidTr="00C025DD">
        <w:tc>
          <w:tcPr>
            <w:tcW w:w="3865" w:type="dxa"/>
          </w:tcPr>
          <w:p w14:paraId="0802BA55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ild (MMSESCD ≥22.5 and &lt; 31)</w:t>
            </w:r>
          </w:p>
        </w:tc>
        <w:tc>
          <w:tcPr>
            <w:tcW w:w="1350" w:type="dxa"/>
          </w:tcPr>
          <w:p w14:paraId="6BB316B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40" w:type="dxa"/>
          </w:tcPr>
          <w:p w14:paraId="507C0B8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5" w:type="dxa"/>
          </w:tcPr>
          <w:p w14:paraId="41D417B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</w:tc>
      </w:tr>
      <w:tr w:rsidR="0013326E" w:rsidRPr="0072355D" w14:paraId="39786423" w14:textId="77777777" w:rsidTr="00C025DD">
        <w:tc>
          <w:tcPr>
            <w:tcW w:w="3865" w:type="dxa"/>
          </w:tcPr>
          <w:p w14:paraId="7BBD8023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oderate (MMSESCD ≥ 31 and &lt;45)</w:t>
            </w:r>
          </w:p>
        </w:tc>
        <w:tc>
          <w:tcPr>
            <w:tcW w:w="1350" w:type="dxa"/>
          </w:tcPr>
          <w:p w14:paraId="2FE9AE3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340" w:type="dxa"/>
          </w:tcPr>
          <w:p w14:paraId="32CD176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6 – 0.92</w:t>
            </w:r>
          </w:p>
        </w:tc>
        <w:tc>
          <w:tcPr>
            <w:tcW w:w="1795" w:type="dxa"/>
          </w:tcPr>
          <w:p w14:paraId="010860DB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03</w:t>
            </w:r>
          </w:p>
        </w:tc>
      </w:tr>
      <w:tr w:rsidR="0013326E" w:rsidRPr="0072355D" w14:paraId="04F2E67D" w14:textId="77777777" w:rsidTr="00C025DD">
        <w:tc>
          <w:tcPr>
            <w:tcW w:w="3865" w:type="dxa"/>
          </w:tcPr>
          <w:p w14:paraId="5AA65D7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evere (MMSESCD ≥45)</w:t>
            </w:r>
          </w:p>
        </w:tc>
        <w:tc>
          <w:tcPr>
            <w:tcW w:w="1350" w:type="dxa"/>
          </w:tcPr>
          <w:p w14:paraId="3B5D9AB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340" w:type="dxa"/>
          </w:tcPr>
          <w:p w14:paraId="1105468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07 – 0.38</w:t>
            </w:r>
          </w:p>
        </w:tc>
        <w:tc>
          <w:tcPr>
            <w:tcW w:w="1795" w:type="dxa"/>
          </w:tcPr>
          <w:p w14:paraId="12709AE4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&lt; 0.001</w:t>
            </w:r>
          </w:p>
        </w:tc>
      </w:tr>
      <w:tr w:rsidR="0013326E" w:rsidRPr="0072355D" w14:paraId="4AAABB48" w14:textId="77777777" w:rsidTr="00C025DD">
        <w:tc>
          <w:tcPr>
            <w:tcW w:w="3865" w:type="dxa"/>
          </w:tcPr>
          <w:p w14:paraId="7580EBB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</w:tcPr>
          <w:p w14:paraId="6DE01FC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340" w:type="dxa"/>
          </w:tcPr>
          <w:p w14:paraId="4A2EF93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9 – 1.04</w:t>
            </w:r>
          </w:p>
        </w:tc>
        <w:tc>
          <w:tcPr>
            <w:tcW w:w="1795" w:type="dxa"/>
          </w:tcPr>
          <w:p w14:paraId="071BA58D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46</w:t>
            </w:r>
          </w:p>
        </w:tc>
      </w:tr>
      <w:tr w:rsidR="0013326E" w:rsidRPr="0072355D" w14:paraId="69C81BB9" w14:textId="77777777" w:rsidTr="00C025DD">
        <w:tc>
          <w:tcPr>
            <w:tcW w:w="3865" w:type="dxa"/>
          </w:tcPr>
          <w:p w14:paraId="12DFA7A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ex (males)</w:t>
            </w:r>
          </w:p>
        </w:tc>
        <w:tc>
          <w:tcPr>
            <w:tcW w:w="1350" w:type="dxa"/>
          </w:tcPr>
          <w:p w14:paraId="29306E9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340" w:type="dxa"/>
          </w:tcPr>
          <w:p w14:paraId="421063E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2 – 1.14</w:t>
            </w:r>
          </w:p>
        </w:tc>
        <w:tc>
          <w:tcPr>
            <w:tcW w:w="1795" w:type="dxa"/>
          </w:tcPr>
          <w:p w14:paraId="09D5CA8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2</w:t>
            </w:r>
          </w:p>
        </w:tc>
      </w:tr>
      <w:tr w:rsidR="0013326E" w:rsidRPr="0072355D" w14:paraId="51B40BC8" w14:textId="77777777" w:rsidTr="00C025DD">
        <w:tc>
          <w:tcPr>
            <w:tcW w:w="3865" w:type="dxa"/>
          </w:tcPr>
          <w:p w14:paraId="3CDC714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ace: Asian</w:t>
            </w:r>
            <w:r w:rsidRPr="0072355D">
              <w:rPr>
                <w:rFonts w:ascii="Times New Roman" w:hAnsi="Times New Roman" w:cs="Times New Roman"/>
              </w:rPr>
              <w:br/>
              <w:t>White</w:t>
            </w:r>
            <w:r w:rsidRPr="0072355D">
              <w:rPr>
                <w:rFonts w:ascii="Times New Roman" w:hAnsi="Times New Roman" w:cs="Times New Roman"/>
              </w:rPr>
              <w:br/>
              <w:t>Black</w:t>
            </w:r>
            <w:r w:rsidRPr="0072355D">
              <w:rPr>
                <w:rFonts w:ascii="Times New Roman" w:hAnsi="Times New Roman" w:cs="Times New Roman"/>
              </w:rPr>
              <w:br/>
              <w:t>Others</w:t>
            </w:r>
          </w:p>
        </w:tc>
        <w:tc>
          <w:tcPr>
            <w:tcW w:w="1350" w:type="dxa"/>
          </w:tcPr>
          <w:p w14:paraId="6FF1BDC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0.97</w:t>
            </w:r>
            <w:r w:rsidRPr="0072355D">
              <w:rPr>
                <w:rFonts w:ascii="Times New Roman" w:hAnsi="Times New Roman" w:cs="Times New Roman"/>
              </w:rPr>
              <w:br/>
              <w:t>0.90</w:t>
            </w:r>
            <w:r w:rsidRPr="0072355D">
              <w:rPr>
                <w:rFonts w:ascii="Times New Roman" w:hAnsi="Times New Roman" w:cs="Times New Roman"/>
              </w:rPr>
              <w:br/>
              <w:t>1.20</w:t>
            </w:r>
          </w:p>
        </w:tc>
        <w:tc>
          <w:tcPr>
            <w:tcW w:w="2340" w:type="dxa"/>
          </w:tcPr>
          <w:p w14:paraId="280A5C1A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  <w:p w14:paraId="307C1EF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9 – 4.10</w:t>
            </w:r>
            <w:r w:rsidRPr="0072355D">
              <w:rPr>
                <w:rFonts w:ascii="Times New Roman" w:hAnsi="Times New Roman" w:cs="Times New Roman"/>
              </w:rPr>
              <w:br/>
              <w:t>0.09 – 10.09</w:t>
            </w:r>
            <w:r w:rsidRPr="0072355D">
              <w:rPr>
                <w:rFonts w:ascii="Times New Roman" w:hAnsi="Times New Roman" w:cs="Times New Roman"/>
              </w:rPr>
              <w:br/>
              <w:t>0.08 – 32.7</w:t>
            </w:r>
          </w:p>
        </w:tc>
        <w:tc>
          <w:tcPr>
            <w:tcW w:w="1795" w:type="dxa"/>
          </w:tcPr>
          <w:p w14:paraId="24BDF66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  <w:p w14:paraId="26A2982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66</w:t>
            </w:r>
            <w:r w:rsidRPr="0072355D">
              <w:rPr>
                <w:rFonts w:ascii="Times New Roman" w:hAnsi="Times New Roman" w:cs="Times New Roman"/>
              </w:rPr>
              <w:br/>
              <w:t>0.928</w:t>
            </w:r>
          </w:p>
          <w:p w14:paraId="46B2BAC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89</w:t>
            </w:r>
          </w:p>
        </w:tc>
      </w:tr>
      <w:tr w:rsidR="0013326E" w:rsidRPr="0072355D" w14:paraId="32F949A7" w14:textId="77777777" w:rsidTr="00C025DD">
        <w:tc>
          <w:tcPr>
            <w:tcW w:w="3865" w:type="dxa"/>
          </w:tcPr>
          <w:p w14:paraId="0334C6E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Duration in years</w:t>
            </w:r>
          </w:p>
        </w:tc>
        <w:tc>
          <w:tcPr>
            <w:tcW w:w="1350" w:type="dxa"/>
          </w:tcPr>
          <w:p w14:paraId="1AC0790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40" w:type="dxa"/>
          </w:tcPr>
          <w:p w14:paraId="64F07A01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6 – 1.05</w:t>
            </w:r>
          </w:p>
        </w:tc>
        <w:tc>
          <w:tcPr>
            <w:tcW w:w="1795" w:type="dxa"/>
          </w:tcPr>
          <w:p w14:paraId="7885757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9</w:t>
            </w:r>
          </w:p>
        </w:tc>
      </w:tr>
      <w:tr w:rsidR="0013326E" w:rsidRPr="0072355D" w14:paraId="6274AF71" w14:textId="77777777" w:rsidTr="00C025DD">
        <w:tc>
          <w:tcPr>
            <w:tcW w:w="3865" w:type="dxa"/>
          </w:tcPr>
          <w:p w14:paraId="208B4E4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rior Surgery</w:t>
            </w:r>
          </w:p>
        </w:tc>
        <w:tc>
          <w:tcPr>
            <w:tcW w:w="1350" w:type="dxa"/>
          </w:tcPr>
          <w:p w14:paraId="1B46E5F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340" w:type="dxa"/>
          </w:tcPr>
          <w:p w14:paraId="09F1FFD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53 – 2.31</w:t>
            </w:r>
          </w:p>
        </w:tc>
        <w:tc>
          <w:tcPr>
            <w:tcW w:w="1795" w:type="dxa"/>
          </w:tcPr>
          <w:p w14:paraId="23F0A84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81</w:t>
            </w:r>
          </w:p>
        </w:tc>
      </w:tr>
      <w:tr w:rsidR="0013326E" w:rsidRPr="0072355D" w14:paraId="5A6079C6" w14:textId="77777777" w:rsidTr="00C025DD">
        <w:tc>
          <w:tcPr>
            <w:tcW w:w="3865" w:type="dxa"/>
          </w:tcPr>
          <w:p w14:paraId="317B615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Location: Colonic</w:t>
            </w:r>
            <w:r w:rsidRPr="0072355D">
              <w:rPr>
                <w:rFonts w:ascii="Times New Roman" w:hAnsi="Times New Roman" w:cs="Times New Roman"/>
              </w:rPr>
              <w:br/>
              <w:t>Ileal</w:t>
            </w:r>
            <w:r w:rsidRPr="0072355D">
              <w:rPr>
                <w:rFonts w:ascii="Times New Roman" w:hAnsi="Times New Roman" w:cs="Times New Roman"/>
              </w:rPr>
              <w:br/>
              <w:t>Ileocolonic</w:t>
            </w:r>
          </w:p>
        </w:tc>
        <w:tc>
          <w:tcPr>
            <w:tcW w:w="1350" w:type="dxa"/>
          </w:tcPr>
          <w:p w14:paraId="6552E20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2.39</w:t>
            </w:r>
            <w:r w:rsidRPr="0072355D">
              <w:rPr>
                <w:rFonts w:ascii="Times New Roman" w:hAnsi="Times New Roman" w:cs="Times New Roman"/>
              </w:rPr>
              <w:br/>
              <w:t>1.97</w:t>
            </w:r>
          </w:p>
        </w:tc>
        <w:tc>
          <w:tcPr>
            <w:tcW w:w="2340" w:type="dxa"/>
          </w:tcPr>
          <w:p w14:paraId="37B738E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0.88 – 6.76</w:t>
            </w:r>
            <w:r w:rsidRPr="0072355D">
              <w:rPr>
                <w:rFonts w:ascii="Times New Roman" w:hAnsi="Times New Roman" w:cs="Times New Roman"/>
              </w:rPr>
              <w:br/>
              <w:t>0.86 – 4.55</w:t>
            </w:r>
          </w:p>
        </w:tc>
        <w:tc>
          <w:tcPr>
            <w:tcW w:w="1795" w:type="dxa"/>
          </w:tcPr>
          <w:p w14:paraId="0B0F05D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0.09</w:t>
            </w:r>
            <w:r w:rsidRPr="0072355D">
              <w:rPr>
                <w:rFonts w:ascii="Times New Roman" w:hAnsi="Times New Roman" w:cs="Times New Roman"/>
              </w:rPr>
              <w:br/>
              <w:t>0.11</w:t>
            </w:r>
          </w:p>
        </w:tc>
      </w:tr>
      <w:tr w:rsidR="0013326E" w:rsidRPr="0072355D" w14:paraId="7162E1B5" w14:textId="77777777" w:rsidTr="00C025DD">
        <w:tc>
          <w:tcPr>
            <w:tcW w:w="3865" w:type="dxa"/>
          </w:tcPr>
          <w:p w14:paraId="422C8B41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erianal disease</w:t>
            </w:r>
          </w:p>
        </w:tc>
        <w:tc>
          <w:tcPr>
            <w:tcW w:w="1350" w:type="dxa"/>
          </w:tcPr>
          <w:p w14:paraId="41E70CC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340" w:type="dxa"/>
          </w:tcPr>
          <w:p w14:paraId="57E2627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7 – 1.48</w:t>
            </w:r>
          </w:p>
        </w:tc>
        <w:tc>
          <w:tcPr>
            <w:tcW w:w="1795" w:type="dxa"/>
          </w:tcPr>
          <w:p w14:paraId="22E9760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9</w:t>
            </w:r>
          </w:p>
        </w:tc>
      </w:tr>
      <w:tr w:rsidR="0013326E" w:rsidRPr="0072355D" w14:paraId="63B501E7" w14:textId="77777777" w:rsidTr="00C025DD">
        <w:tc>
          <w:tcPr>
            <w:tcW w:w="3865" w:type="dxa"/>
          </w:tcPr>
          <w:p w14:paraId="7979C8C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lastRenderedPageBreak/>
              <w:t>Active intervention:</w:t>
            </w:r>
            <w:r w:rsidRPr="0072355D">
              <w:rPr>
                <w:rFonts w:ascii="Times New Roman" w:hAnsi="Times New Roman" w:cs="Times New Roman"/>
              </w:rPr>
              <w:br/>
              <w:t>Adalimumab</w:t>
            </w:r>
            <w:r w:rsidRPr="0072355D">
              <w:rPr>
                <w:rFonts w:ascii="Times New Roman" w:hAnsi="Times New Roman" w:cs="Times New Roman"/>
              </w:rPr>
              <w:br/>
              <w:t xml:space="preserve">Ustekinumab </w:t>
            </w:r>
          </w:p>
        </w:tc>
        <w:tc>
          <w:tcPr>
            <w:tcW w:w="1350" w:type="dxa"/>
          </w:tcPr>
          <w:p w14:paraId="5019379D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br/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1.61</w:t>
            </w:r>
          </w:p>
        </w:tc>
        <w:tc>
          <w:tcPr>
            <w:tcW w:w="2340" w:type="dxa"/>
          </w:tcPr>
          <w:p w14:paraId="7277657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br/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0.86 – 3.04</w:t>
            </w:r>
          </w:p>
        </w:tc>
        <w:tc>
          <w:tcPr>
            <w:tcW w:w="1795" w:type="dxa"/>
          </w:tcPr>
          <w:p w14:paraId="697C617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br/>
              <w:t>Reference</w:t>
            </w:r>
            <w:r w:rsidRPr="0072355D">
              <w:rPr>
                <w:rFonts w:ascii="Times New Roman" w:hAnsi="Times New Roman" w:cs="Times New Roman"/>
              </w:rPr>
              <w:br/>
              <w:t>0.14</w:t>
            </w:r>
          </w:p>
        </w:tc>
      </w:tr>
      <w:tr w:rsidR="0013326E" w:rsidRPr="0072355D" w14:paraId="7BB7D2BF" w14:textId="77777777" w:rsidTr="00C025DD">
        <w:tc>
          <w:tcPr>
            <w:tcW w:w="3865" w:type="dxa"/>
          </w:tcPr>
          <w:p w14:paraId="3216E0A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Upper GI disease</w:t>
            </w:r>
          </w:p>
        </w:tc>
        <w:tc>
          <w:tcPr>
            <w:tcW w:w="1350" w:type="dxa"/>
          </w:tcPr>
          <w:p w14:paraId="32B5F39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40" w:type="dxa"/>
          </w:tcPr>
          <w:p w14:paraId="094E97D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5 – 0.91</w:t>
            </w:r>
          </w:p>
        </w:tc>
        <w:tc>
          <w:tcPr>
            <w:tcW w:w="1795" w:type="dxa"/>
          </w:tcPr>
          <w:p w14:paraId="2722C3A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03</w:t>
            </w:r>
          </w:p>
        </w:tc>
      </w:tr>
      <w:tr w:rsidR="0013326E" w:rsidRPr="0072355D" w14:paraId="623DB732" w14:textId="77777777" w:rsidTr="00C025DD">
        <w:tc>
          <w:tcPr>
            <w:tcW w:w="3865" w:type="dxa"/>
          </w:tcPr>
          <w:p w14:paraId="561CF2BB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Baseline steroid usage</w:t>
            </w:r>
          </w:p>
        </w:tc>
        <w:tc>
          <w:tcPr>
            <w:tcW w:w="1350" w:type="dxa"/>
          </w:tcPr>
          <w:p w14:paraId="2F98C7D3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340" w:type="dxa"/>
          </w:tcPr>
          <w:p w14:paraId="1336C5F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25 – 1.74</w:t>
            </w:r>
          </w:p>
        </w:tc>
        <w:tc>
          <w:tcPr>
            <w:tcW w:w="1795" w:type="dxa"/>
          </w:tcPr>
          <w:p w14:paraId="3755662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8</w:t>
            </w:r>
          </w:p>
        </w:tc>
      </w:tr>
      <w:tr w:rsidR="0013326E" w:rsidRPr="0072355D" w14:paraId="6DC76334" w14:textId="77777777" w:rsidTr="00C025DD">
        <w:tc>
          <w:tcPr>
            <w:tcW w:w="3865" w:type="dxa"/>
          </w:tcPr>
          <w:p w14:paraId="74A9D3C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Baseline IMM usage</w:t>
            </w:r>
          </w:p>
        </w:tc>
        <w:tc>
          <w:tcPr>
            <w:tcW w:w="1350" w:type="dxa"/>
          </w:tcPr>
          <w:p w14:paraId="322D5DB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340" w:type="dxa"/>
          </w:tcPr>
          <w:p w14:paraId="1172189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65 – 4.36</w:t>
            </w:r>
          </w:p>
        </w:tc>
        <w:tc>
          <w:tcPr>
            <w:tcW w:w="1795" w:type="dxa"/>
          </w:tcPr>
          <w:p w14:paraId="612544A5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3</w:t>
            </w:r>
          </w:p>
        </w:tc>
      </w:tr>
      <w:tr w:rsidR="0013326E" w:rsidRPr="0072355D" w14:paraId="6BB3F0FE" w14:textId="77777777" w:rsidTr="00C025DD">
        <w:tc>
          <w:tcPr>
            <w:tcW w:w="3865" w:type="dxa"/>
          </w:tcPr>
          <w:p w14:paraId="1535A5FF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 xml:space="preserve">Current smoking </w:t>
            </w:r>
          </w:p>
        </w:tc>
        <w:tc>
          <w:tcPr>
            <w:tcW w:w="1350" w:type="dxa"/>
          </w:tcPr>
          <w:p w14:paraId="462DF4E3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C188CB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04DB4A0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326E" w:rsidRPr="0072355D" w14:paraId="655880E9" w14:textId="77777777" w:rsidTr="00C025DD">
        <w:tc>
          <w:tcPr>
            <w:tcW w:w="3865" w:type="dxa"/>
          </w:tcPr>
          <w:p w14:paraId="7131232D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Baseline Hb</w:t>
            </w:r>
          </w:p>
        </w:tc>
        <w:tc>
          <w:tcPr>
            <w:tcW w:w="1350" w:type="dxa"/>
          </w:tcPr>
          <w:p w14:paraId="051F6C90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340" w:type="dxa"/>
          </w:tcPr>
          <w:p w14:paraId="2194837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86 – 1.25</w:t>
            </w:r>
          </w:p>
        </w:tc>
        <w:tc>
          <w:tcPr>
            <w:tcW w:w="1795" w:type="dxa"/>
          </w:tcPr>
          <w:p w14:paraId="59852E9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72</w:t>
            </w:r>
          </w:p>
        </w:tc>
      </w:tr>
      <w:tr w:rsidR="0013326E" w:rsidRPr="0072355D" w14:paraId="02915F07" w14:textId="77777777" w:rsidTr="00C025DD">
        <w:tc>
          <w:tcPr>
            <w:tcW w:w="3865" w:type="dxa"/>
          </w:tcPr>
          <w:p w14:paraId="0F565DBD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Baseline albumin (normal &gt; 3.5 g/dL)</w:t>
            </w:r>
          </w:p>
        </w:tc>
        <w:tc>
          <w:tcPr>
            <w:tcW w:w="1350" w:type="dxa"/>
          </w:tcPr>
          <w:p w14:paraId="7F56CF2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340" w:type="dxa"/>
          </w:tcPr>
          <w:p w14:paraId="40554363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3 – 4.36</w:t>
            </w:r>
          </w:p>
        </w:tc>
        <w:tc>
          <w:tcPr>
            <w:tcW w:w="1795" w:type="dxa"/>
          </w:tcPr>
          <w:p w14:paraId="2207068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08</w:t>
            </w:r>
          </w:p>
        </w:tc>
      </w:tr>
      <w:tr w:rsidR="0013326E" w:rsidRPr="0072355D" w14:paraId="372E0E2E" w14:textId="77777777" w:rsidTr="00C025DD">
        <w:tc>
          <w:tcPr>
            <w:tcW w:w="3865" w:type="dxa"/>
          </w:tcPr>
          <w:p w14:paraId="1DF7530E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Baseline CRP (normal: &lt; 5 mg/dL)</w:t>
            </w:r>
          </w:p>
        </w:tc>
        <w:tc>
          <w:tcPr>
            <w:tcW w:w="1350" w:type="dxa"/>
          </w:tcPr>
          <w:p w14:paraId="343A0CD1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.0008</w:t>
            </w:r>
          </w:p>
        </w:tc>
        <w:tc>
          <w:tcPr>
            <w:tcW w:w="2340" w:type="dxa"/>
          </w:tcPr>
          <w:p w14:paraId="320A786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9 – 1.02</w:t>
            </w:r>
          </w:p>
        </w:tc>
        <w:tc>
          <w:tcPr>
            <w:tcW w:w="1795" w:type="dxa"/>
          </w:tcPr>
          <w:p w14:paraId="56B9F663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89</w:t>
            </w:r>
          </w:p>
        </w:tc>
      </w:tr>
      <w:tr w:rsidR="0013326E" w:rsidRPr="0072355D" w14:paraId="3BB2272E" w14:textId="77777777" w:rsidTr="00C025DD">
        <w:tc>
          <w:tcPr>
            <w:tcW w:w="3865" w:type="dxa"/>
          </w:tcPr>
          <w:p w14:paraId="7CE2C8DC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Baseline FCP (normal: &lt;250 mcg/kg)</w:t>
            </w:r>
          </w:p>
        </w:tc>
        <w:tc>
          <w:tcPr>
            <w:tcW w:w="1350" w:type="dxa"/>
          </w:tcPr>
          <w:p w14:paraId="23408B1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340" w:type="dxa"/>
          </w:tcPr>
          <w:p w14:paraId="7E2401C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99 – 0.99</w:t>
            </w:r>
          </w:p>
        </w:tc>
        <w:tc>
          <w:tcPr>
            <w:tcW w:w="1795" w:type="dxa"/>
          </w:tcPr>
          <w:p w14:paraId="46656A7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3C95E248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</w:p>
    <w:p w14:paraId="5D16C470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</w:p>
    <w:p w14:paraId="7AAF79F2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4E2874EF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5317C0A8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40F542D7" w14:textId="77777777" w:rsidR="00757509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3FCB7E75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425B5216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640B946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033643E3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65C2060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7A44510B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8194C49" w14:textId="6A841C09" w:rsidR="00E81FEB" w:rsidRPr="0072355D" w:rsidRDefault="00E81FEB" w:rsidP="00E81FEB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C66E94">
        <w:rPr>
          <w:rFonts w:ascii="Times New Roman" w:hAnsi="Times New Roman" w:cs="Times New Roman"/>
          <w:b/>
        </w:rPr>
        <w:t>3</w:t>
      </w:r>
      <w:r w:rsidRPr="0072355D">
        <w:rPr>
          <w:rFonts w:ascii="Times New Roman" w:hAnsi="Times New Roman" w:cs="Times New Roman"/>
          <w:b/>
        </w:rPr>
        <w:t>:</w:t>
      </w:r>
      <w:r w:rsidRPr="0072355D">
        <w:rPr>
          <w:rFonts w:ascii="Times New Roman" w:hAnsi="Times New Roman" w:cs="Times New Roman"/>
          <w:bCs/>
        </w:rPr>
        <w:t xml:space="preserve"> Association between </w:t>
      </w:r>
      <w:r w:rsidRPr="0072355D">
        <w:rPr>
          <w:rFonts w:ascii="Times New Roman" w:hAnsi="Times New Roman" w:cs="Times New Roman"/>
        </w:rPr>
        <w:t>baseline MM-SES-CD and one-year SES-CD based remission (SES-CD &lt;3), n=165</w:t>
      </w:r>
    </w:p>
    <w:p w14:paraId="6D905A4B" w14:textId="77777777" w:rsidR="00E81FEB" w:rsidRPr="0072355D" w:rsidRDefault="00E81FEB" w:rsidP="00E81FEB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700"/>
        <w:gridCol w:w="2160"/>
      </w:tblGrid>
      <w:tr w:rsidR="00E81FEB" w:rsidRPr="0072355D" w14:paraId="0905DB4B" w14:textId="77777777" w:rsidTr="00B9798E">
        <w:tc>
          <w:tcPr>
            <w:tcW w:w="3595" w:type="dxa"/>
          </w:tcPr>
          <w:p w14:paraId="55E4DDEA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8223EC9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Odds Ratios</w:t>
            </w:r>
          </w:p>
        </w:tc>
        <w:tc>
          <w:tcPr>
            <w:tcW w:w="2160" w:type="dxa"/>
          </w:tcPr>
          <w:p w14:paraId="64CF8A9F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- value</w:t>
            </w:r>
          </w:p>
        </w:tc>
      </w:tr>
      <w:tr w:rsidR="00E81FEB" w:rsidRPr="0072355D" w14:paraId="0EDCFEFE" w14:textId="77777777" w:rsidTr="00B9798E">
        <w:tc>
          <w:tcPr>
            <w:tcW w:w="3595" w:type="dxa"/>
          </w:tcPr>
          <w:p w14:paraId="40BA8471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odified MM-SESCD (mild)</w:t>
            </w:r>
          </w:p>
        </w:tc>
        <w:tc>
          <w:tcPr>
            <w:tcW w:w="2700" w:type="dxa"/>
          </w:tcPr>
          <w:p w14:paraId="4E77C5BB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160" w:type="dxa"/>
          </w:tcPr>
          <w:p w14:paraId="63E9793D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81FEB" w:rsidRPr="0072355D" w14:paraId="2D024CBD" w14:textId="77777777" w:rsidTr="00B9798E">
        <w:tc>
          <w:tcPr>
            <w:tcW w:w="3595" w:type="dxa"/>
          </w:tcPr>
          <w:p w14:paraId="4F2F03FB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odified MM-SESCD (moderate)</w:t>
            </w:r>
          </w:p>
        </w:tc>
        <w:tc>
          <w:tcPr>
            <w:tcW w:w="2700" w:type="dxa"/>
          </w:tcPr>
          <w:p w14:paraId="59B88661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74 (0.31 – 1.78)</w:t>
            </w:r>
          </w:p>
        </w:tc>
        <w:tc>
          <w:tcPr>
            <w:tcW w:w="2160" w:type="dxa"/>
          </w:tcPr>
          <w:p w14:paraId="17081B0C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51</w:t>
            </w:r>
          </w:p>
        </w:tc>
      </w:tr>
      <w:tr w:rsidR="00E81FEB" w:rsidRPr="0072355D" w14:paraId="69173713" w14:textId="77777777" w:rsidTr="00B9798E">
        <w:tc>
          <w:tcPr>
            <w:tcW w:w="3595" w:type="dxa"/>
          </w:tcPr>
          <w:p w14:paraId="4C46BD09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odified MM-SESCD (severe)</w:t>
            </w:r>
          </w:p>
        </w:tc>
        <w:tc>
          <w:tcPr>
            <w:tcW w:w="2700" w:type="dxa"/>
          </w:tcPr>
          <w:p w14:paraId="50CEDBF5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49 (0.19 – 1.22)</w:t>
            </w:r>
          </w:p>
        </w:tc>
        <w:tc>
          <w:tcPr>
            <w:tcW w:w="2160" w:type="dxa"/>
          </w:tcPr>
          <w:p w14:paraId="2AD9301B" w14:textId="77777777" w:rsidR="00E81FEB" w:rsidRPr="0072355D" w:rsidRDefault="00E81FEB" w:rsidP="00B979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4C022A03" w14:textId="77777777" w:rsidR="00E81FEB" w:rsidRPr="0072355D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015B3499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1014E503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366FA353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D5CBB26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7C078944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4B2859F" w14:textId="77777777" w:rsidR="00757509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59C8C910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55E3B815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8B3407D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48282464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7E103D0B" w14:textId="77777777" w:rsidR="00E81FEB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7E5E790E" w14:textId="77777777" w:rsidR="00E81FEB" w:rsidRPr="0072355D" w:rsidRDefault="00E81FEB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5EE9B19F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694411B" w14:textId="77777777" w:rsidR="00757509" w:rsidRPr="0072355D" w:rsidRDefault="00757509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38E63AFE" w14:textId="57FD0A52" w:rsidR="0013326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9079A" w:rsidRPr="0072355D">
        <w:rPr>
          <w:rFonts w:ascii="Times New Roman" w:hAnsi="Times New Roman" w:cs="Times New Roman"/>
          <w:b/>
          <w:bCs/>
        </w:rPr>
        <w:t>4</w:t>
      </w:r>
      <w:r w:rsidRPr="0072355D">
        <w:rPr>
          <w:rFonts w:ascii="Times New Roman" w:hAnsi="Times New Roman" w:cs="Times New Roman"/>
        </w:rPr>
        <w:t xml:space="preserve">:  Association between baseline MM-SES-CD score and one-year fecal calprotectin remission, n=141 </w:t>
      </w:r>
    </w:p>
    <w:p w14:paraId="7371E256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</w:p>
    <w:p w14:paraId="7304E2B1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350"/>
        <w:gridCol w:w="2340"/>
        <w:gridCol w:w="1795"/>
      </w:tblGrid>
      <w:tr w:rsidR="0013326E" w:rsidRPr="0072355D" w14:paraId="528900F6" w14:textId="77777777" w:rsidTr="00C025DD">
        <w:tc>
          <w:tcPr>
            <w:tcW w:w="3865" w:type="dxa"/>
          </w:tcPr>
          <w:p w14:paraId="1D799E6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DBECA3B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340" w:type="dxa"/>
          </w:tcPr>
          <w:p w14:paraId="7B611A1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95" w:type="dxa"/>
          </w:tcPr>
          <w:p w14:paraId="5732CA55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P- value</w:t>
            </w:r>
          </w:p>
        </w:tc>
      </w:tr>
      <w:tr w:rsidR="0013326E" w:rsidRPr="0072355D" w14:paraId="4E892D51" w14:textId="77777777" w:rsidTr="00C025DD">
        <w:tc>
          <w:tcPr>
            <w:tcW w:w="9350" w:type="dxa"/>
            <w:gridSpan w:val="4"/>
          </w:tcPr>
          <w:p w14:paraId="6CF6AE4A" w14:textId="77777777" w:rsidR="0013326E" w:rsidRPr="0072355D" w:rsidRDefault="0013326E" w:rsidP="00C025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55D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</w:tr>
      <w:tr w:rsidR="0013326E" w:rsidRPr="0072355D" w14:paraId="5BD75531" w14:textId="77777777" w:rsidTr="00C025DD">
        <w:tc>
          <w:tcPr>
            <w:tcW w:w="3865" w:type="dxa"/>
          </w:tcPr>
          <w:p w14:paraId="7F9C4D92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ild (MMSESCD ≥22.5 and &lt; 31)</w:t>
            </w:r>
          </w:p>
        </w:tc>
        <w:tc>
          <w:tcPr>
            <w:tcW w:w="1350" w:type="dxa"/>
          </w:tcPr>
          <w:p w14:paraId="2A58CF61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40" w:type="dxa"/>
          </w:tcPr>
          <w:p w14:paraId="2C18811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95" w:type="dxa"/>
          </w:tcPr>
          <w:p w14:paraId="431D732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Reference</w:t>
            </w:r>
          </w:p>
        </w:tc>
      </w:tr>
      <w:tr w:rsidR="0013326E" w:rsidRPr="0072355D" w14:paraId="2168D057" w14:textId="77777777" w:rsidTr="00C025DD">
        <w:tc>
          <w:tcPr>
            <w:tcW w:w="3865" w:type="dxa"/>
          </w:tcPr>
          <w:p w14:paraId="6EEC113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Moderate (MMSESCD ≥ 31 and &lt;45)</w:t>
            </w:r>
          </w:p>
        </w:tc>
        <w:tc>
          <w:tcPr>
            <w:tcW w:w="1350" w:type="dxa"/>
          </w:tcPr>
          <w:p w14:paraId="715D51B4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340" w:type="dxa"/>
          </w:tcPr>
          <w:p w14:paraId="241467CB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22 – 1.29</w:t>
            </w:r>
          </w:p>
        </w:tc>
        <w:tc>
          <w:tcPr>
            <w:tcW w:w="1795" w:type="dxa"/>
          </w:tcPr>
          <w:p w14:paraId="3DDEA4E6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7</w:t>
            </w:r>
          </w:p>
        </w:tc>
      </w:tr>
      <w:tr w:rsidR="0013326E" w:rsidRPr="0072355D" w14:paraId="6B550ECC" w14:textId="77777777" w:rsidTr="00C025DD">
        <w:tc>
          <w:tcPr>
            <w:tcW w:w="3865" w:type="dxa"/>
          </w:tcPr>
          <w:p w14:paraId="4D0D69B4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Severe (MMSESCD ≥45)</w:t>
            </w:r>
          </w:p>
        </w:tc>
        <w:tc>
          <w:tcPr>
            <w:tcW w:w="1350" w:type="dxa"/>
          </w:tcPr>
          <w:p w14:paraId="169CFEE7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340" w:type="dxa"/>
          </w:tcPr>
          <w:p w14:paraId="1FEB9599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15 – 0.85</w:t>
            </w:r>
          </w:p>
        </w:tc>
        <w:tc>
          <w:tcPr>
            <w:tcW w:w="1795" w:type="dxa"/>
          </w:tcPr>
          <w:p w14:paraId="2BD6D278" w14:textId="77777777" w:rsidR="0013326E" w:rsidRPr="0072355D" w:rsidRDefault="0013326E" w:rsidP="00C025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355D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71A05A4C" w14:textId="77777777" w:rsidR="0013326E" w:rsidRPr="0072355D" w:rsidRDefault="0013326E" w:rsidP="0013326E">
      <w:pPr>
        <w:spacing w:line="480" w:lineRule="auto"/>
        <w:rPr>
          <w:rFonts w:ascii="Times New Roman" w:hAnsi="Times New Roman" w:cs="Times New Roman"/>
          <w:bCs/>
        </w:rPr>
      </w:pPr>
    </w:p>
    <w:p w14:paraId="277A34C8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44D31ABF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2AD923E9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6EABDC77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72654346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67F8A13D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010748B9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56B90781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4341AEB1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4EBACC34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4F794DE8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6523C2E9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18EEDB6E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766BA579" w14:textId="77777777" w:rsidR="00C91A8E" w:rsidRPr="0072355D" w:rsidRDefault="00C91A8E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54438EB4" w14:textId="225D94F4" w:rsidR="009E7458" w:rsidRPr="0072355D" w:rsidRDefault="009E7458" w:rsidP="009E7458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/>
          <w:bCs/>
        </w:rPr>
        <w:t>Supplementary Figure 1</w:t>
      </w:r>
      <w:r w:rsidRPr="0072355D">
        <w:rPr>
          <w:rFonts w:ascii="Times New Roman" w:hAnsi="Times New Roman" w:cs="Times New Roman"/>
        </w:rPr>
        <w:t xml:space="preserve">: </w:t>
      </w:r>
      <w:r w:rsidRPr="0072355D">
        <w:rPr>
          <w:rFonts w:ascii="Times New Roman" w:hAnsi="Times New Roman" w:cs="Times New Roman"/>
          <w:bCs/>
        </w:rPr>
        <w:t xml:space="preserve">Percentage of patients treated with adalimumab who achieved MM-SES-CD-based endoscopic healing (score &lt;22.5) at one-year, stratified by baseline MM-SES-CD score categories </w:t>
      </w:r>
      <w:r w:rsidRPr="0072355D">
        <w:rPr>
          <w:rFonts w:ascii="Times New Roman" w:hAnsi="Times New Roman" w:cs="Times New Roman"/>
        </w:rPr>
        <w:t>(mild ≥ 22.5 to &lt; 31, moderate ≥ 31 to &lt; 45, severe ≥ 45)</w:t>
      </w:r>
    </w:p>
    <w:p w14:paraId="3EC66CC0" w14:textId="77777777" w:rsidR="009E7458" w:rsidRPr="0072355D" w:rsidRDefault="009E7458" w:rsidP="009E7458">
      <w:pPr>
        <w:spacing w:line="480" w:lineRule="auto"/>
        <w:rPr>
          <w:rFonts w:ascii="Times New Roman" w:hAnsi="Times New Roman" w:cs="Times New Roman"/>
        </w:rPr>
      </w:pPr>
    </w:p>
    <w:p w14:paraId="5D46E807" w14:textId="77777777" w:rsidR="009E7458" w:rsidRPr="0072355D" w:rsidRDefault="009E7458" w:rsidP="009E7458">
      <w:pPr>
        <w:spacing w:line="480" w:lineRule="auto"/>
        <w:rPr>
          <w:rFonts w:ascii="Times New Roman" w:hAnsi="Times New Roman" w:cs="Times New Roman"/>
          <w:bCs/>
        </w:rPr>
      </w:pPr>
      <w:r w:rsidRPr="0072355D">
        <w:rPr>
          <w:noProof/>
        </w:rPr>
        <w:drawing>
          <wp:inline distT="0" distB="0" distL="0" distR="0" wp14:anchorId="4D9E48D4" wp14:editId="4C5CCC53">
            <wp:extent cx="5943600" cy="5577840"/>
            <wp:effectExtent l="0" t="0" r="0" b="0"/>
            <wp:docPr id="231030599" name="Picture 2" descr="A graph of a number of patients with a number of patients with seve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030599" name="Picture 2" descr="A graph of a number of patients with a number of patients with sever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02C10" w14:textId="77777777" w:rsidR="009E7458" w:rsidRPr="0072355D" w:rsidRDefault="009E7458" w:rsidP="009E7458"/>
    <w:p w14:paraId="2CE71B49" w14:textId="77777777" w:rsidR="009E7458" w:rsidRPr="0072355D" w:rsidRDefault="009E7458" w:rsidP="009E7458"/>
    <w:p w14:paraId="390E7F36" w14:textId="77777777" w:rsidR="009E7458" w:rsidRPr="0072355D" w:rsidRDefault="009E7458" w:rsidP="009E7458"/>
    <w:p w14:paraId="7C32FD3A" w14:textId="39C80900" w:rsidR="009E7458" w:rsidRPr="0072355D" w:rsidRDefault="009E7458" w:rsidP="009E7458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/>
          <w:bCs/>
        </w:rPr>
        <w:lastRenderedPageBreak/>
        <w:t>Supplementary Figure 2:</w:t>
      </w:r>
      <w:r w:rsidRPr="0072355D">
        <w:rPr>
          <w:rFonts w:ascii="Times New Roman" w:hAnsi="Times New Roman" w:cs="Times New Roman"/>
        </w:rPr>
        <w:t xml:space="preserve"> </w:t>
      </w:r>
      <w:r w:rsidRPr="0072355D">
        <w:rPr>
          <w:rFonts w:ascii="Times New Roman" w:hAnsi="Times New Roman" w:cs="Times New Roman"/>
          <w:bCs/>
        </w:rPr>
        <w:t xml:space="preserve">Percentage of patients treated with ustekinumab who achieved MM-SES-CD-based endoscopic healing (score &lt;22.5) at one-year, stratified by baseline MM-SES-CD score categories </w:t>
      </w:r>
      <w:r w:rsidRPr="0072355D">
        <w:rPr>
          <w:rFonts w:ascii="Times New Roman" w:hAnsi="Times New Roman" w:cs="Times New Roman"/>
        </w:rPr>
        <w:t>(mild ≥ 22.5 to &lt; 31, moderate ≥ 31 to &lt; 45, severe ≥ 45)</w:t>
      </w:r>
    </w:p>
    <w:p w14:paraId="4B298644" w14:textId="77777777" w:rsidR="009E7458" w:rsidRPr="0072355D" w:rsidRDefault="009E7458" w:rsidP="009E7458">
      <w:pPr>
        <w:spacing w:line="480" w:lineRule="auto"/>
        <w:rPr>
          <w:rFonts w:ascii="Times New Roman" w:hAnsi="Times New Roman" w:cs="Times New Roman"/>
        </w:rPr>
      </w:pPr>
    </w:p>
    <w:p w14:paraId="1310C3A2" w14:textId="77777777" w:rsidR="009E7458" w:rsidRPr="0072355D" w:rsidRDefault="009E7458" w:rsidP="009E7458">
      <w:pPr>
        <w:spacing w:line="480" w:lineRule="auto"/>
        <w:rPr>
          <w:rFonts w:ascii="Times New Roman" w:hAnsi="Times New Roman" w:cs="Times New Roman"/>
          <w:bCs/>
        </w:rPr>
      </w:pPr>
      <w:r w:rsidRPr="0072355D">
        <w:rPr>
          <w:noProof/>
        </w:rPr>
        <w:drawing>
          <wp:inline distT="0" distB="0" distL="0" distR="0" wp14:anchorId="1F1767CB" wp14:editId="5FF58FD7">
            <wp:extent cx="5943600" cy="5577840"/>
            <wp:effectExtent l="0" t="0" r="0" b="0"/>
            <wp:docPr id="1853936115" name="Picture 3" descr="A graph of a number of patients with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936115" name="Picture 3" descr="A graph of a number of patients with different numb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DEB08" w14:textId="77777777" w:rsidR="009E7458" w:rsidRPr="0072355D" w:rsidRDefault="009E7458" w:rsidP="009E7458"/>
    <w:p w14:paraId="4B215353" w14:textId="77777777" w:rsidR="009E7458" w:rsidRPr="0072355D" w:rsidRDefault="009E7458" w:rsidP="0013326E">
      <w:pPr>
        <w:spacing w:line="480" w:lineRule="auto"/>
        <w:rPr>
          <w:rFonts w:ascii="Times New Roman" w:hAnsi="Times New Roman" w:cs="Times New Roman"/>
          <w:b/>
        </w:rPr>
      </w:pPr>
    </w:p>
    <w:p w14:paraId="6189566A" w14:textId="19757BF6" w:rsidR="00C91A8E" w:rsidRPr="0072355D" w:rsidRDefault="0013326E" w:rsidP="0013326E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9E7458" w:rsidRPr="0072355D">
        <w:rPr>
          <w:rFonts w:ascii="Times New Roman" w:hAnsi="Times New Roman" w:cs="Times New Roman"/>
          <w:b/>
        </w:rPr>
        <w:t>3</w:t>
      </w:r>
      <w:r w:rsidRPr="0072355D">
        <w:rPr>
          <w:rFonts w:ascii="Times New Roman" w:hAnsi="Times New Roman" w:cs="Times New Roman"/>
          <w:b/>
        </w:rPr>
        <w:t>:</w:t>
      </w:r>
      <w:r w:rsidRPr="0072355D">
        <w:rPr>
          <w:rFonts w:ascii="Times New Roman" w:hAnsi="Times New Roman" w:cs="Times New Roman"/>
          <w:bCs/>
        </w:rPr>
        <w:t xml:space="preserve"> </w:t>
      </w:r>
      <w:r w:rsidRPr="0072355D">
        <w:rPr>
          <w:rFonts w:ascii="Times New Roman" w:hAnsi="Times New Roman" w:cs="Times New Roman"/>
        </w:rPr>
        <w:t>Percentage of patients in SES-CD remission (&lt;3) at one-year stratified by baseline MM-SES-CD categories (mild ≥ 22.5 to &lt; 31, moderate ≥ 31 to &lt; 45, severe ≥ 45</w:t>
      </w:r>
    </w:p>
    <w:p w14:paraId="2E7660CC" w14:textId="32E04A26" w:rsidR="00C91A8E" w:rsidRPr="00C91A8E" w:rsidRDefault="00C91A8E" w:rsidP="0013326E">
      <w:pPr>
        <w:spacing w:line="480" w:lineRule="auto"/>
        <w:rPr>
          <w:rFonts w:ascii="Times New Roman" w:hAnsi="Times New Roman" w:cs="Times New Roman"/>
        </w:rPr>
      </w:pPr>
      <w:r w:rsidRPr="0072355D">
        <w:rPr>
          <w:rFonts w:ascii="Times New Roman" w:hAnsi="Times New Roman" w:cs="Times New Roman"/>
          <w:bCs/>
          <w:noProof/>
        </w:rPr>
        <w:drawing>
          <wp:inline distT="0" distB="0" distL="0" distR="0" wp14:anchorId="67FF5571" wp14:editId="6CE11FDB">
            <wp:extent cx="5943600" cy="5568950"/>
            <wp:effectExtent l="0" t="0" r="0" b="6350"/>
            <wp:docPr id="1465153860" name="Picture 1" descr="A graph with numbers and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153860" name="Picture 1" descr="A graph with numbers and a bar char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B9DC7" w14:textId="6A271916" w:rsidR="006706AD" w:rsidRDefault="006706AD"/>
    <w:p w14:paraId="5F3DDE69" w14:textId="77777777" w:rsidR="00C91A8E" w:rsidRDefault="00C91A8E"/>
    <w:p w14:paraId="7C97BEED" w14:textId="77777777" w:rsidR="0022790C" w:rsidRDefault="0022790C"/>
    <w:p w14:paraId="55C69F78" w14:textId="77777777" w:rsidR="0022790C" w:rsidRDefault="0022790C"/>
    <w:p w14:paraId="491917E2" w14:textId="77777777" w:rsidR="0022790C" w:rsidRDefault="0022790C"/>
    <w:sectPr w:rsidR="0022790C" w:rsidSect="0013326E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59A73" w14:textId="77777777" w:rsidR="00364BB8" w:rsidRDefault="00364BB8">
      <w:r>
        <w:separator/>
      </w:r>
    </w:p>
  </w:endnote>
  <w:endnote w:type="continuationSeparator" w:id="0">
    <w:p w14:paraId="09C20E45" w14:textId="77777777" w:rsidR="00364BB8" w:rsidRDefault="00364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1D72F" w14:textId="77777777" w:rsidR="00364BB8" w:rsidRDefault="00364BB8">
      <w:r>
        <w:separator/>
      </w:r>
    </w:p>
  </w:footnote>
  <w:footnote w:type="continuationSeparator" w:id="0">
    <w:p w14:paraId="5093635E" w14:textId="77777777" w:rsidR="00364BB8" w:rsidRDefault="00364B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75750676"/>
      <w:docPartObj>
        <w:docPartGallery w:val="Page Numbers (Top of Page)"/>
        <w:docPartUnique/>
      </w:docPartObj>
    </w:sdtPr>
    <w:sdtContent>
      <w:p w14:paraId="2FB503C1" w14:textId="77777777" w:rsidR="0091595F" w:rsidRDefault="00000000" w:rsidP="00F532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DDD8D" w14:textId="77777777" w:rsidR="0091595F" w:rsidRDefault="0091595F" w:rsidP="00D017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2562626"/>
      <w:docPartObj>
        <w:docPartGallery w:val="Page Numbers (Top of Page)"/>
        <w:docPartUnique/>
      </w:docPartObj>
    </w:sdtPr>
    <w:sdtContent>
      <w:p w14:paraId="39E67B94" w14:textId="77777777" w:rsidR="0091595F" w:rsidRDefault="00000000" w:rsidP="00F532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1FADFD" w14:textId="77777777" w:rsidR="0091595F" w:rsidRDefault="0091595F" w:rsidP="00D017F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6E"/>
    <w:rsid w:val="00082C6A"/>
    <w:rsid w:val="0013326E"/>
    <w:rsid w:val="00146664"/>
    <w:rsid w:val="0022790C"/>
    <w:rsid w:val="002F2734"/>
    <w:rsid w:val="00364BB8"/>
    <w:rsid w:val="00374971"/>
    <w:rsid w:val="004425A3"/>
    <w:rsid w:val="004A2BD5"/>
    <w:rsid w:val="004D4F73"/>
    <w:rsid w:val="004F0F1A"/>
    <w:rsid w:val="00556447"/>
    <w:rsid w:val="00583BDD"/>
    <w:rsid w:val="00583D8C"/>
    <w:rsid w:val="006706AD"/>
    <w:rsid w:val="006D6BEE"/>
    <w:rsid w:val="0072355D"/>
    <w:rsid w:val="00741B56"/>
    <w:rsid w:val="00757509"/>
    <w:rsid w:val="007A5AA7"/>
    <w:rsid w:val="007E73F8"/>
    <w:rsid w:val="00832F5B"/>
    <w:rsid w:val="0091595F"/>
    <w:rsid w:val="00977161"/>
    <w:rsid w:val="009E7458"/>
    <w:rsid w:val="00A75B11"/>
    <w:rsid w:val="00AA6F40"/>
    <w:rsid w:val="00B55F96"/>
    <w:rsid w:val="00C53279"/>
    <w:rsid w:val="00C60871"/>
    <w:rsid w:val="00C66E94"/>
    <w:rsid w:val="00C85957"/>
    <w:rsid w:val="00C9079A"/>
    <w:rsid w:val="00C91A8E"/>
    <w:rsid w:val="00D77602"/>
    <w:rsid w:val="00DC3C5B"/>
    <w:rsid w:val="00E53850"/>
    <w:rsid w:val="00E81FEB"/>
    <w:rsid w:val="00F3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4534"/>
  <w15:chartTrackingRefBased/>
  <w15:docId w15:val="{35B1992A-485D-DD4C-A495-2453C515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26E"/>
  </w:style>
  <w:style w:type="paragraph" w:styleId="Heading1">
    <w:name w:val="heading 1"/>
    <w:basedOn w:val="Normal"/>
    <w:next w:val="Normal"/>
    <w:link w:val="Heading1Char"/>
    <w:uiPriority w:val="9"/>
    <w:qFormat/>
    <w:rsid w:val="00133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2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2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2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2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2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2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326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2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26E"/>
  </w:style>
  <w:style w:type="character" w:styleId="PageNumber">
    <w:name w:val="page number"/>
    <w:basedOn w:val="DefaultParagraphFont"/>
    <w:uiPriority w:val="99"/>
    <w:semiHidden/>
    <w:unhideWhenUsed/>
    <w:rsid w:val="0013326E"/>
  </w:style>
  <w:style w:type="character" w:styleId="LineNumber">
    <w:name w:val="line number"/>
    <w:basedOn w:val="DefaultParagraphFont"/>
    <w:uiPriority w:val="99"/>
    <w:semiHidden/>
    <w:unhideWhenUsed/>
    <w:rsid w:val="00133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 Anvari</dc:creator>
  <cp:keywords/>
  <dc:description/>
  <cp:lastModifiedBy>Sama Anvari</cp:lastModifiedBy>
  <cp:revision>6</cp:revision>
  <dcterms:created xsi:type="dcterms:W3CDTF">2025-05-07T14:43:00Z</dcterms:created>
  <dcterms:modified xsi:type="dcterms:W3CDTF">2025-05-08T12:40:00Z</dcterms:modified>
</cp:coreProperties>
</file>